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407" w:rsidRPr="001E107F" w:rsidRDefault="00D172E9" w:rsidP="00A83407">
      <w:pPr>
        <w:rPr>
          <w:rFonts w:ascii="Times New Roman" w:eastAsia="맑은 고딕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1 Table</w:t>
      </w:r>
      <w:r w:rsidR="007F794A" w:rsidRPr="001E107F">
        <w:rPr>
          <w:rFonts w:ascii="Times New Roman" w:hAnsi="Times New Roman" w:cs="Times New Roman"/>
        </w:rPr>
        <w:t>.</w:t>
      </w:r>
      <w:r w:rsidR="00A83407" w:rsidRPr="001E107F">
        <w:rPr>
          <w:rFonts w:ascii="Times New Roman" w:eastAsia="맑은 고딕" w:hAnsi="Times New Roman" w:cs="Times New Roman"/>
        </w:rPr>
        <w:t xml:space="preserve"> The mean differences between TCI NS subdimensions and seasons in male</w:t>
      </w:r>
    </w:p>
    <w:p w:rsidR="00BA50C4" w:rsidRPr="001E107F" w:rsidRDefault="00BA50C4">
      <w:pPr>
        <w:rPr>
          <w:rFonts w:ascii="Times New Roman" w:hAnsi="Times New Roman" w:cs="Times New Roman"/>
        </w:rPr>
      </w:pPr>
    </w:p>
    <w:p w:rsidR="007F794A" w:rsidRPr="001E107F" w:rsidRDefault="007F794A">
      <w:pPr>
        <w:rPr>
          <w:rFonts w:ascii="Times New Roman" w:hAnsi="Times New Roman" w:cs="Times New Roman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1120"/>
        <w:gridCol w:w="1470"/>
        <w:gridCol w:w="1470"/>
        <w:gridCol w:w="1470"/>
        <w:gridCol w:w="1470"/>
        <w:gridCol w:w="1120"/>
        <w:gridCol w:w="1120"/>
      </w:tblGrid>
      <w:tr w:rsidR="001E107F" w:rsidRPr="001E107F" w:rsidTr="007F794A">
        <w:trPr>
          <w:trHeight w:val="634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summer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autumn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wint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E107F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1E107F" w:rsidRPr="001E107F" w:rsidTr="007F794A">
        <w:trPr>
          <w:trHeight w:val="63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NS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10.61 ± 3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10.84 ± 3.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10.96 ± 3.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10.80 ± 3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0.7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0.522</w:t>
            </w:r>
          </w:p>
        </w:tc>
      </w:tr>
      <w:tr w:rsidR="001E107F" w:rsidRPr="001E107F" w:rsidTr="007F794A">
        <w:trPr>
          <w:trHeight w:val="63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NS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8.37 ± 3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8.59 ± 3.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8.82 ± 3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8.80 ± 3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1.6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0.166</w:t>
            </w:r>
          </w:p>
        </w:tc>
      </w:tr>
      <w:tr w:rsidR="001E107F" w:rsidRPr="001E107F" w:rsidTr="007F794A">
        <w:trPr>
          <w:trHeight w:val="634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NS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7.44 ± 3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8.02 ± 3.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7.93 ± 3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8.23 ± 3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4.6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7F794A" w:rsidRPr="001E107F" w:rsidTr="007F794A">
        <w:trPr>
          <w:trHeight w:val="634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NS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8.38 ± 3.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8.29 ± 2.9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9.03 ± 3.2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8.72 ± 2.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4.2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94A" w:rsidRPr="001E107F" w:rsidRDefault="007F794A" w:rsidP="007F7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107F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</w:tbl>
    <w:p w:rsidR="007F794A" w:rsidRPr="001E107F" w:rsidRDefault="007F794A">
      <w:pPr>
        <w:rPr>
          <w:rFonts w:ascii="Times New Roman" w:hAnsi="Times New Roman" w:cs="Times New Roman"/>
        </w:rPr>
      </w:pPr>
    </w:p>
    <w:sectPr w:rsidR="007F794A" w:rsidRPr="001E107F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330F" w:rsidRDefault="00B6330F" w:rsidP="00FB1BF1">
      <w:pPr>
        <w:spacing w:after="0" w:line="240" w:lineRule="auto"/>
      </w:pPr>
      <w:r>
        <w:separator/>
      </w:r>
    </w:p>
  </w:endnote>
  <w:endnote w:type="continuationSeparator" w:id="0">
    <w:p w:rsidR="00B6330F" w:rsidRDefault="00B6330F" w:rsidP="00FB1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330F" w:rsidRDefault="00B6330F" w:rsidP="00FB1BF1">
      <w:pPr>
        <w:spacing w:after="0" w:line="240" w:lineRule="auto"/>
      </w:pPr>
      <w:r>
        <w:separator/>
      </w:r>
    </w:p>
  </w:footnote>
  <w:footnote w:type="continuationSeparator" w:id="0">
    <w:p w:rsidR="00B6330F" w:rsidRDefault="00B6330F" w:rsidP="00FB1B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94A"/>
    <w:rsid w:val="001E107F"/>
    <w:rsid w:val="0020227F"/>
    <w:rsid w:val="003F1269"/>
    <w:rsid w:val="004E17ED"/>
    <w:rsid w:val="007F794A"/>
    <w:rsid w:val="008D2282"/>
    <w:rsid w:val="009A3FCD"/>
    <w:rsid w:val="00A20553"/>
    <w:rsid w:val="00A83407"/>
    <w:rsid w:val="00B6330F"/>
    <w:rsid w:val="00BA50C4"/>
    <w:rsid w:val="00D172E9"/>
    <w:rsid w:val="00FB1BF1"/>
    <w:rsid w:val="00FE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BF1"/>
  </w:style>
  <w:style w:type="paragraph" w:styleId="Footer">
    <w:name w:val="footer"/>
    <w:basedOn w:val="Normal"/>
    <w:link w:val="FooterChar"/>
    <w:uiPriority w:val="99"/>
    <w:unhideWhenUsed/>
    <w:rsid w:val="00FB1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BF1"/>
  </w:style>
  <w:style w:type="table" w:styleId="TableGrid">
    <w:name w:val="Table Grid"/>
    <w:basedOn w:val="TableNormal"/>
    <w:uiPriority w:val="39"/>
    <w:rsid w:val="009A3FCD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0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15T23:08:00Z</dcterms:created>
  <dcterms:modified xsi:type="dcterms:W3CDTF">2021-06-15T23:08:00Z</dcterms:modified>
</cp:coreProperties>
</file>